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CBD2EF" w14:textId="4213DA0D" w:rsidR="00064B89" w:rsidRPr="00EE39A0" w:rsidRDefault="00064B89" w:rsidP="00D4473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E39A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1.</w:t>
      </w:r>
      <w:r w:rsidRPr="00EE3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22923" w:rsidRPr="00EE3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utative </w:t>
      </w:r>
      <w:proofErr w:type="spellStart"/>
      <w:r w:rsidR="004123BC" w:rsidRPr="00EE3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LexA</w:t>
      </w:r>
      <w:proofErr w:type="spellEnd"/>
      <w:r w:rsidR="004123BC" w:rsidRPr="00EE3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boxes</w:t>
      </w:r>
      <w:r w:rsidR="00922923" w:rsidRPr="00EE3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ocated upstream of genes for which </w:t>
      </w:r>
      <w:proofErr w:type="spellStart"/>
      <w:r w:rsidR="00922923" w:rsidRPr="00EE3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xA</w:t>
      </w:r>
      <w:proofErr w:type="spellEnd"/>
      <w:r w:rsidR="00922923" w:rsidRPr="00EE3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inding ha</w:t>
      </w:r>
      <w:r w:rsidR="004123BC" w:rsidRPr="00EE3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922923" w:rsidRPr="00EE3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een previously demonstrated in </w:t>
      </w:r>
      <w:r w:rsidR="004D60F0" w:rsidRPr="00EE3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mologs from </w:t>
      </w:r>
      <w:r w:rsidR="00922923" w:rsidRPr="00EE39A0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Anabaena</w:t>
      </w:r>
      <w:r w:rsidR="004D60F0" w:rsidRPr="00EE3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p. PCC</w:t>
      </w:r>
      <w:r w:rsidR="00922923" w:rsidRPr="00EE3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120.</w:t>
      </w:r>
      <w:r w:rsidR="004123BC" w:rsidRPr="00EE3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eft and right arms of </w:t>
      </w:r>
      <w:proofErr w:type="spellStart"/>
      <w:r w:rsidR="004123BC" w:rsidRPr="00EE3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LexA</w:t>
      </w:r>
      <w:proofErr w:type="spellEnd"/>
      <w:r w:rsidR="004123BC" w:rsidRPr="00EE3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box</w:t>
      </w:r>
      <w:r w:rsidR="00C12D5A" w:rsidRPr="00EE3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s are in bold and palindromic regions in re</w:t>
      </w:r>
      <w:r w:rsidR="004D60F0" w:rsidRPr="00EE3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.</w:t>
      </w:r>
      <w:r w:rsidR="00C12D5A" w:rsidRPr="00EE3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123BC" w:rsidRPr="00EE3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W w:w="147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735"/>
        <w:gridCol w:w="3227"/>
        <w:gridCol w:w="1176"/>
        <w:gridCol w:w="3294"/>
        <w:gridCol w:w="1039"/>
        <w:gridCol w:w="1509"/>
        <w:gridCol w:w="1033"/>
      </w:tblGrid>
      <w:tr w:rsidR="00DA1BDC" w:rsidRPr="00EE39A0" w14:paraId="3191D9F6" w14:textId="77777777" w:rsidTr="00064B89">
        <w:trPr>
          <w:trHeight w:val="864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068121C" w14:textId="77777777" w:rsidR="00100DA9" w:rsidRPr="00EE39A0" w:rsidRDefault="00100DA9" w:rsidP="0071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PCC 7120</w:t>
            </w:r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br/>
              <w:t xml:space="preserve">Gene 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annotation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br/>
              <w:t>(symbol)</w:t>
            </w:r>
          </w:p>
        </w:tc>
        <w:tc>
          <w:tcPr>
            <w:tcW w:w="17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38B9C9A" w14:textId="77777777" w:rsidR="00100DA9" w:rsidRPr="00EE39A0" w:rsidRDefault="00100DA9" w:rsidP="0071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CCMEE 029</w:t>
            </w:r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br/>
            </w:r>
            <w:proofErr w:type="spellStart"/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Protein_id</w:t>
            </w:r>
            <w:proofErr w:type="spellEnd"/>
          </w:p>
        </w:tc>
        <w:tc>
          <w:tcPr>
            <w:tcW w:w="32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E03B761" w14:textId="77777777" w:rsidR="00100DA9" w:rsidRPr="00EE39A0" w:rsidRDefault="00100DA9" w:rsidP="0071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 xml:space="preserve">CCMEE 029 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Annotation</w:t>
            </w:r>
            <w:proofErr w:type="spellEnd"/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9EF29B" w14:textId="77777777" w:rsidR="00100DA9" w:rsidRPr="00EE39A0" w:rsidRDefault="00100DA9" w:rsidP="000D1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% Identity</w:t>
            </w:r>
            <w:r w:rsidR="00B552CD"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br/>
            </w:r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 xml:space="preserve">(% </w:t>
            </w:r>
            <w:proofErr w:type="gramStart"/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Coverage)</w:t>
            </w:r>
            <w:r w:rsidR="000D1470"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  <w:lang w:eastAsia="it-IT"/>
              </w:rPr>
              <w:t>a</w:t>
            </w:r>
            <w:proofErr w:type="gramEnd"/>
          </w:p>
        </w:tc>
        <w:tc>
          <w:tcPr>
            <w:tcW w:w="32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CE1381" w14:textId="77777777" w:rsidR="00100DA9" w:rsidRPr="00EE39A0" w:rsidRDefault="00100DA9" w:rsidP="0071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proofErr w:type="spellStart"/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ChroLexA-box</w:t>
            </w:r>
            <w:r w:rsidR="00396207"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CF049E" w14:textId="77777777" w:rsidR="00100DA9" w:rsidRPr="00EE39A0" w:rsidRDefault="00100DA9" w:rsidP="0039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  <w:t xml:space="preserve">No of bases upstream 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  <w:t>ATG</w:t>
            </w:r>
            <w:r w:rsidR="00396207"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  <w:lang w:val="en-US" w:eastAsia="it-IT"/>
              </w:rPr>
              <w:t>c</w:t>
            </w:r>
            <w:proofErr w:type="spellEnd"/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F1098C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proofErr w:type="spellStart"/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Sequence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 xml:space="preserve"> of</w:t>
            </w:r>
            <w:r w:rsidR="00B552CD"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br/>
            </w:r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 xml:space="preserve">-10 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region</w:t>
            </w:r>
            <w:r w:rsidR="00396207"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  <w:lang w:eastAsia="it-IT"/>
              </w:rPr>
              <w:t>d</w:t>
            </w:r>
            <w:proofErr w:type="spellEnd"/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1082C23" w14:textId="77777777" w:rsidR="00100DA9" w:rsidRPr="00EE39A0" w:rsidRDefault="00100DA9" w:rsidP="0039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  <w:t>No of bases</w:t>
            </w:r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  <w:br/>
              <w:t>upstream of</w:t>
            </w:r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  <w:br/>
            </w:r>
            <w:proofErr w:type="spellStart"/>
            <w:r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  <w:t>ATG</w:t>
            </w:r>
            <w:r w:rsidR="00396207" w:rsidRPr="00EE39A0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  <w:lang w:val="en-US" w:eastAsia="it-IT"/>
              </w:rPr>
              <w:t>e</w:t>
            </w:r>
            <w:proofErr w:type="spellEnd"/>
          </w:p>
        </w:tc>
      </w:tr>
      <w:tr w:rsidR="00DA1BDC" w:rsidRPr="00EE39A0" w14:paraId="05E77963" w14:textId="77777777" w:rsidTr="00064B89">
        <w:trPr>
          <w:trHeight w:val="288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38264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 xml:space="preserve">all0008 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(</w:t>
            </w: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atpF2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17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E1B5E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5932.1</w:t>
            </w:r>
          </w:p>
        </w:tc>
        <w:tc>
          <w:tcPr>
            <w:tcW w:w="32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CCFFE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F0F1 ATP synthase subunit B'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44439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00 (82)</w:t>
            </w:r>
          </w:p>
        </w:tc>
        <w:tc>
          <w:tcPr>
            <w:tcW w:w="32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A2FC6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G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GGAATGC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CCT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79C71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04</w:t>
            </w: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968E7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TTTACGGT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A3531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65</w:t>
            </w:r>
          </w:p>
        </w:tc>
      </w:tr>
      <w:tr w:rsidR="00DA1BDC" w:rsidRPr="00EE39A0" w14:paraId="0384918B" w14:textId="77777777" w:rsidTr="00064B89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8839D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 xml:space="preserve">alr0020 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(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apcE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DDDCC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5938.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2CB0E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phycobilisome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rod-core linker polypeptid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499CC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8 (99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D0C69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ATTAAAGTG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20829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6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FFBF0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CTTATAT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1075F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92</w:t>
            </w:r>
          </w:p>
        </w:tc>
      </w:tr>
      <w:tr w:rsidR="00DA1BDC" w:rsidRPr="00EE39A0" w14:paraId="08673390" w14:textId="77777777" w:rsidTr="00064B89">
        <w:trPr>
          <w:trHeight w:val="8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046A8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 xml:space="preserve">alr0088 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(</w:t>
            </w: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ssb1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3679C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2517.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A9794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single-stranded DNA-binding protei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5BC51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80 (89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864811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G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GCCCTAC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G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TC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TAAGCG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G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AG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CACTTGT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87A072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10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64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23214F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TGTAA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CGCTATGA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C1C31E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376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43</w:t>
            </w:r>
          </w:p>
        </w:tc>
      </w:tr>
      <w:tr w:rsidR="00DA1BDC" w:rsidRPr="00EE39A0" w14:paraId="21819836" w14:textId="77777777" w:rsidTr="00064B89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1D0BC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 xml:space="preserve">alr0525 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(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pecC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1A9B1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5846.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7CCA1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phycobilisome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linker 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polypeptid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23AD1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42 (99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74735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T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C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GTT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G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38994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1DDFC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GTTTTTC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E09FB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55</w:t>
            </w:r>
          </w:p>
        </w:tc>
      </w:tr>
      <w:tr w:rsidR="00DA1BDC" w:rsidRPr="00EE39A0" w14:paraId="1315CB32" w14:textId="77777777" w:rsidTr="00064B8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901AC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alr0528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(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cpcB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1E3D8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5844.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ED6CB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phycocyanin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subunit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bet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31737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83 (98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AE815B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TAAAT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A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AAACAA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A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TTTG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A55AE0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387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210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8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9BFC8B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TATAA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TGATAAAA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34510B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419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52</w:t>
            </w:r>
          </w:p>
        </w:tc>
      </w:tr>
      <w:tr w:rsidR="00DA1BDC" w:rsidRPr="00EE39A0" w14:paraId="4A51F460" w14:textId="77777777" w:rsidTr="00064B89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0F97B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alr0803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(-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FC5FC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1586.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B60BD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general stress 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prote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B06CD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57 (99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0E5FF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G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A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ACCTCTTG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T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46DAE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4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0AAC4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GCCAAAC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3F319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80</w:t>
            </w:r>
          </w:p>
        </w:tc>
      </w:tr>
      <w:tr w:rsidR="00DA1BDC" w:rsidRPr="00EE39A0" w14:paraId="6E95D8B2" w14:textId="77777777" w:rsidTr="00064B89">
        <w:trPr>
          <w:trHeight w:val="5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8EF1A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 xml:space="preserve">all0875 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(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glgB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98552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5343.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C8290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alpha-amylase family glycosyl hydrolas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9BE1B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82 (100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0EEBF3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C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A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GTTTAGCTCT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T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7E9076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8C7C7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GTTATTT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94C6A8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6</w:t>
            </w:r>
          </w:p>
        </w:tc>
      </w:tr>
      <w:tr w:rsidR="00DA1BDC" w:rsidRPr="00EE39A0" w14:paraId="5FBBFACE" w14:textId="77777777" w:rsidTr="00064B89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71150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alr1524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(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rbcL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FEC12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3779.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06FB8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form I ribulose bisphosphate carboxylase large subuni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A9F03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92 (100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6326A3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ATTT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DE7F2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8199D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ATTAAAA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B68AF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82</w:t>
            </w:r>
          </w:p>
        </w:tc>
      </w:tr>
      <w:tr w:rsidR="00DA1BDC" w:rsidRPr="00EE39A0" w14:paraId="759C9F4C" w14:textId="77777777" w:rsidTr="00064B89">
        <w:trPr>
          <w:trHeight w:val="8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1ACFE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 xml:space="preserve">alr1742 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(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dnaK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66549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2389.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899A2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molecular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haperone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DnaK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A95EC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88 (100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D64FCE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G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C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ATC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G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GT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C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GTACA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G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A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CC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T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TTTTCTTG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A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C08034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385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134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3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033A29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ATTAA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CGCTATAA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DB06B2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0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380</w:t>
            </w:r>
          </w:p>
        </w:tc>
      </w:tr>
      <w:tr w:rsidR="00DA1BDC" w:rsidRPr="00EE39A0" w14:paraId="292EB20C" w14:textId="77777777" w:rsidTr="00064B89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80F23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alr2328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(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glnA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9742E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1916.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AC09C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ype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I 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lutamate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-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mmonia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ligas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BE77B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9 (100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EC261C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ATTCTCCC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EE481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35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0E4A9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AGTAGAA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0D8ED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56</w:t>
            </w:r>
          </w:p>
        </w:tc>
      </w:tr>
      <w:tr w:rsidR="00DA1BDC" w:rsidRPr="00EE39A0" w14:paraId="160FB325" w14:textId="77777777" w:rsidTr="00064B89">
        <w:trPr>
          <w:trHeight w:val="8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147CE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all2919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(</w:t>
            </w: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fd2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C94AF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5522.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0D82A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2Fe-2S iron-sulfur cluster-binding protei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18DE2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8 (100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9D1402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T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AGAAAATAT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A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T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A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TATGAAGC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T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A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GG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G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ATTCGAAC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C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1562B2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383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303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14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783BEE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CATAAAA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AGTTATTT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9FD734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335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29</w:t>
            </w:r>
          </w:p>
        </w:tc>
      </w:tr>
      <w:tr w:rsidR="00DA1BDC" w:rsidRPr="00EE39A0" w14:paraId="7011DB78" w14:textId="77777777" w:rsidTr="00064B89">
        <w:trPr>
          <w:trHeight w:val="5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85054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all3272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(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recA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EA812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1493.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27044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recombinase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RecA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99D3E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86 (100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024ABD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T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TATCTGC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G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CT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TAG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F9E7D5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52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4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FD8E8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GTTACGA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0FFCB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33</w:t>
            </w:r>
          </w:p>
        </w:tc>
      </w:tr>
      <w:tr w:rsidR="00DA1BDC" w:rsidRPr="00EE39A0" w14:paraId="20CE7BAC" w14:textId="77777777" w:rsidTr="00064B89">
        <w:trPr>
          <w:trHeight w:val="5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D8ACB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alr3421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(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petB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285DC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1697.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602FD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ytochrome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b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D9B59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95 (100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5D6D56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G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GCTTC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C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TC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C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ACTTTCGATT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G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386B6F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10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13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E7071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GTTACTT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AC8747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72</w:t>
            </w:r>
          </w:p>
        </w:tc>
      </w:tr>
      <w:tr w:rsidR="00DA1BDC" w:rsidRPr="00EE39A0" w14:paraId="03040D89" w14:textId="77777777" w:rsidTr="00064B8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B36E6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lastRenderedPageBreak/>
              <w:t>all4121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(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petH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5DEFC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4343.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843AF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ferredoxin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--NADP 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reductas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97E1F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3 (100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8342A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G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ATTTTTT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G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T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TTTAATCCT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262559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498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35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384FF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TGTAAGC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21748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07</w:t>
            </w:r>
          </w:p>
        </w:tc>
      </w:tr>
      <w:tr w:rsidR="00DA1BDC" w:rsidRPr="00EE39A0" w14:paraId="607E88B5" w14:textId="77777777" w:rsidTr="00064B89">
        <w:trPr>
          <w:trHeight w:val="5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7F54B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alr4123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(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prk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A24BF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4342.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0B6D0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phosphoribulokinas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213F8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86 (100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34D2BB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C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GGATTAAAT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A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C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AAAAAATC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852E44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67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2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CDAD7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TTTATAA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7458C6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82</w:t>
            </w:r>
          </w:p>
        </w:tc>
      </w:tr>
      <w:tr w:rsidR="00DA1BDC" w:rsidRPr="00EE39A0" w14:paraId="6D35136E" w14:textId="77777777" w:rsidTr="00064B89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F6D5B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asl4263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(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petN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32197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6076.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C5620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cytochrome b6-f complex subunit 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Pet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0F347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96 (97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1A29D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G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TTCACA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8473C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6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1BFB6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GGTATGA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466B6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42</w:t>
            </w:r>
          </w:p>
        </w:tc>
      </w:tr>
      <w:tr w:rsidR="00DA1BDC" w:rsidRPr="00EE39A0" w14:paraId="7CB57D02" w14:textId="77777777" w:rsidTr="00064B89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74F75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alr4404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(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ahpC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015F1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2264.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6A19B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peroxiredox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29618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82 (100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4E7F1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GAAG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2DE7E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3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E6EBA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TGTATAA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FA9F13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99</w:t>
            </w:r>
          </w:p>
        </w:tc>
      </w:tr>
      <w:tr w:rsidR="00DA1BDC" w:rsidRPr="00EE39A0" w14:paraId="5DA3C97C" w14:textId="77777777" w:rsidTr="00064B89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99F26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alr4641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(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prxA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B6487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2746.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C3BDA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peroxiredox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0E57F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86 (100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12808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C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CGTAATT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98E28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8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F4071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GGTAAGT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7F376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57</w:t>
            </w:r>
          </w:p>
        </w:tc>
      </w:tr>
      <w:tr w:rsidR="00DA1BDC" w:rsidRPr="00EE39A0" w14:paraId="0BB1EC99" w14:textId="77777777" w:rsidTr="00064B89">
        <w:trPr>
          <w:trHeight w:val="5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58F28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all4713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(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galE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1EE11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6123.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6B14E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UDP-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lucose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4-epimerase 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al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CE0D8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9 (100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6A7A57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T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GCTGG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A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TT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GTTTTGCT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E4141A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325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9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401A4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TGTATTA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1F9C09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66</w:t>
            </w:r>
          </w:p>
        </w:tc>
      </w:tr>
      <w:tr w:rsidR="00DA1BDC" w:rsidRPr="00EE39A0" w14:paraId="4C7714D0" w14:textId="77777777" w:rsidTr="00064B89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E6F91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all4790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(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recG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ADA2D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4816.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0DBA6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hypothetical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prote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726F9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55 (100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F1D15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T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TT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BADC9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4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6B4F1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GTTATCC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82883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33</w:t>
            </w:r>
          </w:p>
        </w:tc>
      </w:tr>
      <w:tr w:rsidR="00DA1BDC" w:rsidRPr="00EE39A0" w14:paraId="7C0C857A" w14:textId="77777777" w:rsidTr="00064B89">
        <w:trPr>
          <w:trHeight w:val="5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646B5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alr4908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(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lexA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34ABE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1220.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755AF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ranscriptional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repressor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LexA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EDB4F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81 (100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06380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T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A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TTTGGATTG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T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TG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T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ACCTGACG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A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9624BB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88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BDDBF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TTCATAA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46AA9F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2</w:t>
            </w:r>
          </w:p>
        </w:tc>
      </w:tr>
      <w:tr w:rsidR="00DA1BDC" w:rsidRPr="00EE39A0" w14:paraId="58EB34EE" w14:textId="77777777" w:rsidTr="00064B89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76992DC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all5039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(</w:t>
            </w:r>
            <w:proofErr w:type="spellStart"/>
            <w:r w:rsidRPr="00EE39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atpB</w:t>
            </w:r>
            <w:proofErr w:type="spellEnd"/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833A6DC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WP_250121196.1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09534D0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F0F1 ATP synthase subunit bet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718092C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88 (100)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024AF54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A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G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TGCAGTAAT</w:t>
            </w:r>
            <w:r w:rsidRPr="00EE3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AC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T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A671B41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34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08D8279" w14:textId="77777777" w:rsidR="00100DA9" w:rsidRPr="00EE39A0" w:rsidRDefault="00100DA9" w:rsidP="00F0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TTGTAAAT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AGTTAGAAT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GGATATGA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FD35185" w14:textId="77777777" w:rsidR="00100DA9" w:rsidRPr="00EE39A0" w:rsidRDefault="00100DA9" w:rsidP="00B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55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370</w:t>
            </w:r>
            <w:r w:rsidRPr="00EE39A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705</w:t>
            </w:r>
          </w:p>
        </w:tc>
      </w:tr>
    </w:tbl>
    <w:p w14:paraId="525A7197" w14:textId="77777777" w:rsidR="00711A21" w:rsidRPr="00EE39A0" w:rsidRDefault="00711A21" w:rsidP="007F46D0">
      <w:pPr>
        <w:spacing w:after="0"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E39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EE39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EE39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EE39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EE39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EE39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EE39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</w:p>
    <w:p w14:paraId="72C4939B" w14:textId="77777777" w:rsidR="00711A21" w:rsidRPr="00EE39A0" w:rsidRDefault="000D1470" w:rsidP="007F46D0">
      <w:pPr>
        <w:spacing w:after="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E39A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a</w:t>
      </w:r>
      <w:r w:rsidR="00711A21" w:rsidRPr="00EE39A0">
        <w:rPr>
          <w:rFonts w:ascii="Times New Roman" w:hAnsi="Times New Roman" w:cs="Times New Roman"/>
          <w:color w:val="000000" w:themeColor="text1"/>
          <w:lang w:val="en-US"/>
        </w:rPr>
        <w:t xml:space="preserve"> as computed by a two protein</w:t>
      </w:r>
      <w:r w:rsidR="00396207" w:rsidRPr="00EE39A0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711A21" w:rsidRPr="00EE39A0">
        <w:rPr>
          <w:rFonts w:ascii="Times New Roman" w:hAnsi="Times New Roman" w:cs="Times New Roman"/>
          <w:color w:val="000000" w:themeColor="text1"/>
          <w:lang w:val="en-US"/>
        </w:rPr>
        <w:t xml:space="preserve"> BLASTP analysis  </w:t>
      </w:r>
      <w:r w:rsidR="00711A21" w:rsidRPr="00EE39A0">
        <w:rPr>
          <w:rFonts w:ascii="Times New Roman" w:hAnsi="Times New Roman" w:cs="Times New Roman"/>
          <w:color w:val="000000" w:themeColor="text1"/>
          <w:lang w:val="en-US"/>
        </w:rPr>
        <w:tab/>
      </w:r>
      <w:r w:rsidR="00711A21" w:rsidRPr="00EE39A0">
        <w:rPr>
          <w:rFonts w:ascii="Times New Roman" w:hAnsi="Times New Roman" w:cs="Times New Roman"/>
          <w:color w:val="000000" w:themeColor="text1"/>
          <w:lang w:val="en-US"/>
        </w:rPr>
        <w:tab/>
      </w:r>
      <w:r w:rsidR="00711A21" w:rsidRPr="00EE39A0">
        <w:rPr>
          <w:rFonts w:ascii="Times New Roman" w:hAnsi="Times New Roman" w:cs="Times New Roman"/>
          <w:color w:val="000000" w:themeColor="text1"/>
          <w:lang w:val="en-US"/>
        </w:rPr>
        <w:tab/>
      </w:r>
      <w:r w:rsidR="00711A21" w:rsidRPr="00EE39A0">
        <w:rPr>
          <w:rFonts w:ascii="Times New Roman" w:hAnsi="Times New Roman" w:cs="Times New Roman"/>
          <w:color w:val="000000" w:themeColor="text1"/>
          <w:lang w:val="en-US"/>
        </w:rPr>
        <w:tab/>
      </w:r>
      <w:r w:rsidR="00711A21" w:rsidRPr="00EE39A0">
        <w:rPr>
          <w:rFonts w:ascii="Times New Roman" w:hAnsi="Times New Roman" w:cs="Times New Roman"/>
          <w:color w:val="000000" w:themeColor="text1"/>
          <w:lang w:val="en-US"/>
        </w:rPr>
        <w:tab/>
      </w:r>
    </w:p>
    <w:p w14:paraId="7A5F94C5" w14:textId="0069C5DF" w:rsidR="00711A21" w:rsidRPr="00EE39A0" w:rsidRDefault="00396207" w:rsidP="007F46D0">
      <w:pPr>
        <w:spacing w:after="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E39A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b</w:t>
      </w:r>
      <w:r w:rsidR="00711A21" w:rsidRPr="00EE39A0">
        <w:rPr>
          <w:rFonts w:ascii="Times New Roman" w:hAnsi="Times New Roman" w:cs="Times New Roman"/>
          <w:color w:val="000000" w:themeColor="text1"/>
          <w:lang w:val="en-US"/>
        </w:rPr>
        <w:t xml:space="preserve"> putative </w:t>
      </w:r>
      <w:proofErr w:type="spellStart"/>
      <w:r w:rsidR="00711A21" w:rsidRPr="00EE39A0">
        <w:rPr>
          <w:rFonts w:ascii="Times New Roman" w:hAnsi="Times New Roman" w:cs="Times New Roman"/>
          <w:color w:val="000000" w:themeColor="text1"/>
          <w:lang w:val="en-US"/>
        </w:rPr>
        <w:t>ChroLexA</w:t>
      </w:r>
      <w:proofErr w:type="spellEnd"/>
      <w:r w:rsidR="00711A21" w:rsidRPr="00EE39A0">
        <w:rPr>
          <w:rFonts w:ascii="Times New Roman" w:hAnsi="Times New Roman" w:cs="Times New Roman"/>
          <w:color w:val="000000" w:themeColor="text1"/>
          <w:lang w:val="en-US"/>
        </w:rPr>
        <w:t>-boxes were searched in intergenic regions by using the previously reported criteria</w:t>
      </w:r>
      <w:r w:rsidR="00064B89" w:rsidRPr="00EE39A0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r w:rsidR="00064B89" w:rsidRPr="00EE39A0">
        <w:rPr>
          <w:rFonts w:ascii="Times New Roman" w:hAnsi="Times New Roman" w:cs="Times New Roman"/>
          <w:color w:val="000000" w:themeColor="text1"/>
          <w:lang w:val="en-GB"/>
        </w:rPr>
        <w:t>Srivastava, et al. 2022</w:t>
      </w:r>
      <w:r w:rsidR="00064B89" w:rsidRPr="00EE39A0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711A21" w:rsidRPr="00EE39A0">
        <w:rPr>
          <w:rFonts w:ascii="Times New Roman" w:hAnsi="Times New Roman" w:cs="Times New Roman"/>
          <w:color w:val="000000" w:themeColor="text1"/>
          <w:lang w:val="en-US"/>
        </w:rPr>
        <w:t>:</w:t>
      </w:r>
    </w:p>
    <w:p w14:paraId="3FDB4653" w14:textId="77777777" w:rsidR="00711A21" w:rsidRPr="00EE39A0" w:rsidRDefault="00711A21" w:rsidP="007F46D0">
      <w:pPr>
        <w:spacing w:after="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EE39A0">
        <w:rPr>
          <w:rFonts w:ascii="Times New Roman" w:hAnsi="Times New Roman" w:cs="Times New Roman"/>
          <w:color w:val="000000" w:themeColor="text1"/>
          <w:lang w:val="en-US"/>
        </w:rPr>
        <w:t>i</w:t>
      </w:r>
      <w:proofErr w:type="spellEnd"/>
      <w:r w:rsidRPr="00EE39A0">
        <w:rPr>
          <w:rFonts w:ascii="Times New Roman" w:hAnsi="Times New Roman" w:cs="Times New Roman"/>
          <w:color w:val="000000" w:themeColor="text1"/>
          <w:lang w:val="en-US"/>
        </w:rPr>
        <w:t xml:space="preserve">) Include </w:t>
      </w:r>
      <w:r w:rsidR="00C16121" w:rsidRPr="00EE39A0">
        <w:rPr>
          <w:rFonts w:ascii="Times New Roman" w:hAnsi="Times New Roman" w:cs="Times New Roman"/>
          <w:color w:val="000000" w:themeColor="text1"/>
          <w:lang w:val="en-US"/>
        </w:rPr>
        <w:t>all</w:t>
      </w:r>
      <w:r w:rsidRPr="00EE39A0">
        <w:rPr>
          <w:rFonts w:ascii="Times New Roman" w:hAnsi="Times New Roman" w:cs="Times New Roman"/>
          <w:color w:val="000000" w:themeColor="text1"/>
          <w:lang w:val="en-US"/>
        </w:rPr>
        <w:t xml:space="preserve"> sequences with the AGT-N4-11-ACT motif and</w:t>
      </w:r>
      <w:r w:rsidR="00396207" w:rsidRPr="00EE39A0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EE39A0">
        <w:rPr>
          <w:rFonts w:ascii="Times New Roman" w:hAnsi="Times New Roman" w:cs="Times New Roman"/>
          <w:color w:val="000000" w:themeColor="text1"/>
          <w:lang w:val="en-US"/>
        </w:rPr>
        <w:t xml:space="preserve"> if this search didn't give any </w:t>
      </w:r>
      <w:r w:rsidR="00396207" w:rsidRPr="00EE39A0">
        <w:rPr>
          <w:rFonts w:ascii="Times New Roman" w:hAnsi="Times New Roman" w:cs="Times New Roman"/>
          <w:color w:val="000000" w:themeColor="text1"/>
          <w:lang w:val="en-US"/>
        </w:rPr>
        <w:t>result</w:t>
      </w:r>
      <w:r w:rsidRPr="00EE39A0">
        <w:rPr>
          <w:rFonts w:ascii="Times New Roman" w:hAnsi="Times New Roman" w:cs="Times New Roman"/>
          <w:color w:val="000000" w:themeColor="text1"/>
          <w:lang w:val="en-US"/>
        </w:rPr>
        <w:t>,</w:t>
      </w:r>
    </w:p>
    <w:p w14:paraId="5A25A243" w14:textId="77777777" w:rsidR="00711A21" w:rsidRPr="00EE39A0" w:rsidRDefault="00711A21" w:rsidP="007F46D0">
      <w:pPr>
        <w:spacing w:after="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E39A0">
        <w:rPr>
          <w:rFonts w:ascii="Times New Roman" w:hAnsi="Times New Roman" w:cs="Times New Roman"/>
          <w:color w:val="000000" w:themeColor="text1"/>
          <w:lang w:val="en-US"/>
        </w:rPr>
        <w:t xml:space="preserve">ii) Include sequences having AG(T/a/c/g) and </w:t>
      </w:r>
      <w:proofErr w:type="spellStart"/>
      <w:r w:rsidRPr="00EE39A0">
        <w:rPr>
          <w:rFonts w:ascii="Times New Roman" w:hAnsi="Times New Roman" w:cs="Times New Roman"/>
          <w:color w:val="000000" w:themeColor="text1"/>
          <w:lang w:val="en-US"/>
        </w:rPr>
        <w:t>tGT</w:t>
      </w:r>
      <w:proofErr w:type="spellEnd"/>
      <w:r w:rsidRPr="00EE39A0">
        <w:rPr>
          <w:rFonts w:ascii="Times New Roman" w:hAnsi="Times New Roman" w:cs="Times New Roman"/>
          <w:color w:val="000000" w:themeColor="text1"/>
          <w:lang w:val="en-US"/>
        </w:rPr>
        <w:t xml:space="preserve"> in the left arm and AC(T/a), (t/</w:t>
      </w:r>
      <w:proofErr w:type="gramStart"/>
      <w:r w:rsidRPr="00EE39A0">
        <w:rPr>
          <w:rFonts w:ascii="Times New Roman" w:hAnsi="Times New Roman" w:cs="Times New Roman"/>
          <w:color w:val="000000" w:themeColor="text1"/>
          <w:lang w:val="en-US"/>
        </w:rPr>
        <w:t>g)CT</w:t>
      </w:r>
      <w:proofErr w:type="gramEnd"/>
      <w:r w:rsidRPr="00EE39A0">
        <w:rPr>
          <w:rFonts w:ascii="Times New Roman" w:hAnsi="Times New Roman" w:cs="Times New Roman"/>
          <w:color w:val="000000" w:themeColor="text1"/>
          <w:lang w:val="en-US"/>
        </w:rPr>
        <w:t>, A(a/</w:t>
      </w:r>
      <w:proofErr w:type="gramStart"/>
      <w:r w:rsidRPr="00EE39A0">
        <w:rPr>
          <w:rFonts w:ascii="Times New Roman" w:hAnsi="Times New Roman" w:cs="Times New Roman"/>
          <w:color w:val="000000" w:themeColor="text1"/>
          <w:lang w:val="en-US"/>
        </w:rPr>
        <w:t>t)T</w:t>
      </w:r>
      <w:proofErr w:type="gramEnd"/>
      <w:r w:rsidRPr="00EE39A0">
        <w:rPr>
          <w:rFonts w:ascii="Times New Roman" w:hAnsi="Times New Roman" w:cs="Times New Roman"/>
          <w:color w:val="000000" w:themeColor="text1"/>
          <w:lang w:val="en-US"/>
        </w:rPr>
        <w:t xml:space="preserve"> in the right arm of the previous motif. In this latter case, only motifs with a perfect palindrome of at least 4 bases were included</w:t>
      </w:r>
      <w:r w:rsidRPr="00EE39A0">
        <w:rPr>
          <w:rFonts w:ascii="Times New Roman" w:hAnsi="Times New Roman" w:cs="Times New Roman"/>
          <w:color w:val="000000" w:themeColor="text1"/>
          <w:lang w:val="en-US"/>
        </w:rPr>
        <w:tab/>
      </w:r>
      <w:r w:rsidRPr="00EE39A0">
        <w:rPr>
          <w:rFonts w:ascii="Times New Roman" w:hAnsi="Times New Roman" w:cs="Times New Roman"/>
          <w:color w:val="000000" w:themeColor="text1"/>
          <w:lang w:val="en-US"/>
        </w:rPr>
        <w:tab/>
      </w:r>
      <w:r w:rsidRPr="00EE39A0">
        <w:rPr>
          <w:rFonts w:ascii="Times New Roman" w:hAnsi="Times New Roman" w:cs="Times New Roman"/>
          <w:color w:val="000000" w:themeColor="text1"/>
          <w:lang w:val="en-US"/>
        </w:rPr>
        <w:tab/>
      </w:r>
      <w:r w:rsidRPr="00EE39A0">
        <w:rPr>
          <w:rFonts w:ascii="Times New Roman" w:hAnsi="Times New Roman" w:cs="Times New Roman"/>
          <w:color w:val="000000" w:themeColor="text1"/>
          <w:lang w:val="en-US"/>
        </w:rPr>
        <w:tab/>
      </w:r>
      <w:r w:rsidRPr="00EE39A0">
        <w:rPr>
          <w:rFonts w:ascii="Times New Roman" w:hAnsi="Times New Roman" w:cs="Times New Roman"/>
          <w:color w:val="000000" w:themeColor="text1"/>
          <w:lang w:val="en-US"/>
        </w:rPr>
        <w:tab/>
      </w:r>
      <w:r w:rsidRPr="00EE39A0">
        <w:rPr>
          <w:rFonts w:ascii="Times New Roman" w:hAnsi="Times New Roman" w:cs="Times New Roman"/>
          <w:color w:val="000000" w:themeColor="text1"/>
          <w:lang w:val="en-US"/>
        </w:rPr>
        <w:tab/>
      </w:r>
      <w:r w:rsidRPr="00EE39A0">
        <w:rPr>
          <w:rFonts w:ascii="Times New Roman" w:hAnsi="Times New Roman" w:cs="Times New Roman"/>
          <w:color w:val="000000" w:themeColor="text1"/>
          <w:lang w:val="en-US"/>
        </w:rPr>
        <w:tab/>
      </w:r>
    </w:p>
    <w:p w14:paraId="70CEC272" w14:textId="77777777" w:rsidR="00396207" w:rsidRPr="00EE39A0" w:rsidRDefault="00396207" w:rsidP="007F46D0">
      <w:pPr>
        <w:spacing w:after="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E39A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c</w:t>
      </w:r>
      <w:r w:rsidR="00711A21" w:rsidRPr="00EE39A0">
        <w:rPr>
          <w:rFonts w:ascii="Times New Roman" w:hAnsi="Times New Roman" w:cs="Times New Roman"/>
          <w:color w:val="000000" w:themeColor="text1"/>
          <w:lang w:val="en-US"/>
        </w:rPr>
        <w:t xml:space="preserve"> distance between the last nucleotide of the </w:t>
      </w:r>
      <w:r w:rsidR="00C16121" w:rsidRPr="00EE39A0">
        <w:rPr>
          <w:rFonts w:ascii="Times New Roman" w:hAnsi="Times New Roman" w:cs="Times New Roman"/>
          <w:color w:val="000000" w:themeColor="text1"/>
          <w:lang w:val="en-US"/>
        </w:rPr>
        <w:t>motif r</w:t>
      </w:r>
      <w:r w:rsidR="00711A21" w:rsidRPr="00EE39A0">
        <w:rPr>
          <w:rFonts w:ascii="Times New Roman" w:hAnsi="Times New Roman" w:cs="Times New Roman"/>
          <w:color w:val="000000" w:themeColor="text1"/>
          <w:lang w:val="en-US"/>
        </w:rPr>
        <w:t>ig</w:t>
      </w:r>
      <w:r w:rsidRPr="00EE39A0">
        <w:rPr>
          <w:rFonts w:ascii="Times New Roman" w:hAnsi="Times New Roman" w:cs="Times New Roman"/>
          <w:color w:val="000000" w:themeColor="text1"/>
          <w:lang w:val="en-US"/>
        </w:rPr>
        <w:t>ht arm and the gene start codon</w:t>
      </w:r>
    </w:p>
    <w:p w14:paraId="47069503" w14:textId="77777777" w:rsidR="00396207" w:rsidRPr="00EE39A0" w:rsidRDefault="00396207" w:rsidP="007F46D0">
      <w:pPr>
        <w:spacing w:after="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E39A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d </w:t>
      </w:r>
      <w:r w:rsidRPr="00EE39A0">
        <w:rPr>
          <w:rFonts w:ascii="Times New Roman" w:hAnsi="Times New Roman" w:cs="Times New Roman"/>
          <w:color w:val="000000" w:themeColor="text1"/>
          <w:lang w:val="en-US"/>
        </w:rPr>
        <w:t>Promoters were identified using the BPROM web-service (</w:t>
      </w:r>
      <w:hyperlink r:id="rId4" w:history="1">
        <w:r w:rsidRPr="00EE39A0">
          <w:rPr>
            <w:rStyle w:val="Collegamentoipertestuale"/>
            <w:rFonts w:ascii="Times New Roman" w:hAnsi="Times New Roman" w:cs="Times New Roman"/>
            <w:color w:val="000000" w:themeColor="text1"/>
            <w:lang w:val="en-US"/>
          </w:rPr>
          <w:t>http://www.softberry.com/berry.phtml?topic=bprom&amp;group=programs&amp;subgroup=gfindb</w:t>
        </w:r>
      </w:hyperlink>
      <w:r w:rsidRPr="00EE39A0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628F68D5" w14:textId="77777777" w:rsidR="00711A21" w:rsidRPr="00EE39A0" w:rsidRDefault="00396207" w:rsidP="007F46D0">
      <w:pPr>
        <w:spacing w:after="0" w:line="276" w:lineRule="auto"/>
        <w:rPr>
          <w:rFonts w:ascii="Times New Roman" w:hAnsi="Times New Roman" w:cs="Times New Roman"/>
          <w:color w:val="000000" w:themeColor="text1"/>
          <w:vertAlign w:val="superscript"/>
          <w:lang w:val="en-US"/>
        </w:rPr>
      </w:pPr>
      <w:r w:rsidRPr="00EE39A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e</w:t>
      </w:r>
      <w:r w:rsidR="00C16121" w:rsidRPr="00EE39A0">
        <w:rPr>
          <w:rFonts w:ascii="Times New Roman" w:hAnsi="Times New Roman" w:cs="Times New Roman"/>
          <w:color w:val="000000" w:themeColor="text1"/>
          <w:lang w:val="en-US"/>
        </w:rPr>
        <w:t xml:space="preserve"> distance between the last nucleotide of the predicted promoter -10 region and the gene start codon</w:t>
      </w:r>
      <w:r w:rsidR="00711A21" w:rsidRPr="00EE39A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ab/>
      </w:r>
      <w:r w:rsidR="00711A21" w:rsidRPr="00EE39A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ab/>
      </w:r>
    </w:p>
    <w:p w14:paraId="32B59DEE" w14:textId="77777777" w:rsidR="00711A21" w:rsidRPr="00EE39A0" w:rsidRDefault="00711A21" w:rsidP="00711A21">
      <w:pPr>
        <w:rPr>
          <w:rFonts w:ascii="Times New Roman" w:hAnsi="Times New Roman" w:cs="Times New Roman"/>
          <w:color w:val="000000" w:themeColor="text1"/>
          <w:lang w:val="en-US"/>
        </w:rPr>
      </w:pPr>
      <w:r w:rsidRPr="00EE39A0">
        <w:rPr>
          <w:rFonts w:ascii="Times New Roman" w:hAnsi="Times New Roman" w:cs="Times New Roman"/>
          <w:color w:val="000000" w:themeColor="text1"/>
          <w:lang w:val="en-US"/>
        </w:rPr>
        <w:tab/>
      </w:r>
      <w:r w:rsidRPr="00EE39A0">
        <w:rPr>
          <w:rFonts w:ascii="Times New Roman" w:hAnsi="Times New Roman" w:cs="Times New Roman"/>
          <w:color w:val="000000" w:themeColor="text1"/>
          <w:lang w:val="en-US"/>
        </w:rPr>
        <w:tab/>
      </w:r>
    </w:p>
    <w:p w14:paraId="7C78722C" w14:textId="77777777" w:rsidR="00711A21" w:rsidRPr="00EE39A0" w:rsidRDefault="00711A21" w:rsidP="00711A21">
      <w:pPr>
        <w:rPr>
          <w:rFonts w:ascii="Times New Roman" w:hAnsi="Times New Roman" w:cs="Times New Roman"/>
          <w:color w:val="000000" w:themeColor="text1"/>
          <w:lang w:val="en-US"/>
        </w:rPr>
      </w:pPr>
      <w:r w:rsidRPr="00EE39A0">
        <w:rPr>
          <w:rFonts w:ascii="Times New Roman" w:hAnsi="Times New Roman" w:cs="Times New Roman"/>
          <w:color w:val="000000" w:themeColor="text1"/>
          <w:lang w:val="en-US"/>
        </w:rPr>
        <w:tab/>
      </w:r>
      <w:r w:rsidRPr="00EE39A0">
        <w:rPr>
          <w:rFonts w:ascii="Times New Roman" w:hAnsi="Times New Roman" w:cs="Times New Roman"/>
          <w:color w:val="000000" w:themeColor="text1"/>
          <w:lang w:val="en-US"/>
        </w:rPr>
        <w:tab/>
      </w:r>
      <w:r w:rsidRPr="00EE39A0">
        <w:rPr>
          <w:rFonts w:ascii="Times New Roman" w:hAnsi="Times New Roman" w:cs="Times New Roman"/>
          <w:color w:val="000000" w:themeColor="text1"/>
          <w:lang w:val="en-US"/>
        </w:rPr>
        <w:tab/>
      </w:r>
    </w:p>
    <w:p w14:paraId="33C10376" w14:textId="77777777" w:rsidR="008226E4" w:rsidRPr="00EE39A0" w:rsidRDefault="008226E4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8226E4" w:rsidRPr="00EE39A0" w:rsidSect="00F05BF2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5BF2"/>
    <w:rsid w:val="00064B89"/>
    <w:rsid w:val="000D1470"/>
    <w:rsid w:val="00100DA9"/>
    <w:rsid w:val="00194439"/>
    <w:rsid w:val="003039D6"/>
    <w:rsid w:val="00341749"/>
    <w:rsid w:val="00396207"/>
    <w:rsid w:val="003A3B6A"/>
    <w:rsid w:val="00403222"/>
    <w:rsid w:val="004123BC"/>
    <w:rsid w:val="004D60F0"/>
    <w:rsid w:val="004F75C2"/>
    <w:rsid w:val="00583C81"/>
    <w:rsid w:val="006A0513"/>
    <w:rsid w:val="00711A21"/>
    <w:rsid w:val="007F46D0"/>
    <w:rsid w:val="008226E4"/>
    <w:rsid w:val="008A0BF4"/>
    <w:rsid w:val="00922923"/>
    <w:rsid w:val="00AE5ABB"/>
    <w:rsid w:val="00B41899"/>
    <w:rsid w:val="00B552CD"/>
    <w:rsid w:val="00C12D5A"/>
    <w:rsid w:val="00C16121"/>
    <w:rsid w:val="00C4409D"/>
    <w:rsid w:val="00CA5263"/>
    <w:rsid w:val="00D44737"/>
    <w:rsid w:val="00DA1BDC"/>
    <w:rsid w:val="00E020EB"/>
    <w:rsid w:val="00E34CC1"/>
    <w:rsid w:val="00E34E76"/>
    <w:rsid w:val="00EE39A0"/>
    <w:rsid w:val="00F05BF2"/>
    <w:rsid w:val="00FF5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76B528"/>
  <w15:chartTrackingRefBased/>
  <w15:docId w15:val="{5A26FFF4-C685-443C-AAA9-1C95F031A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962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89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oftberry.com/berry.phtml?topic=bprom&amp;group=programs&amp;subgroup=gfindb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21</Words>
  <Characters>3557</Characters>
  <Application>Microsoft Office Word</Application>
  <DocSecurity>0</DocSecurity>
  <Lines>273</Lines>
  <Paragraphs>2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</dc:creator>
  <cp:keywords/>
  <dc:description/>
  <cp:lastModifiedBy>daniela billi</cp:lastModifiedBy>
  <cp:revision>12</cp:revision>
  <dcterms:created xsi:type="dcterms:W3CDTF">2026-03-26T10:36:00Z</dcterms:created>
  <dcterms:modified xsi:type="dcterms:W3CDTF">2026-03-29T07:52:00Z</dcterms:modified>
</cp:coreProperties>
</file>